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5A44D" w14:textId="77777777" w:rsidR="00AE50C3" w:rsidRPr="00AE50C3" w:rsidRDefault="00FC109B" w:rsidP="00AE50C3">
      <w:pPr>
        <w:rPr>
          <w:b/>
          <w:bCs/>
          <w:szCs w:val="22"/>
        </w:rPr>
      </w:pPr>
      <w:bookmarkStart w:id="0" w:name="_GoBack"/>
      <w:bookmarkEnd w:id="0"/>
      <w:r w:rsidRPr="00AE50C3">
        <w:rPr>
          <w:b/>
          <w:bCs/>
          <w:szCs w:val="22"/>
        </w:rPr>
        <w:t xml:space="preserve">Supplementary material </w:t>
      </w:r>
    </w:p>
    <w:p w14:paraId="3821D966" w14:textId="77777777" w:rsidR="00AE50C3" w:rsidRDefault="00AE50C3" w:rsidP="00AE50C3">
      <w:pPr>
        <w:rPr>
          <w:szCs w:val="22"/>
        </w:rPr>
      </w:pPr>
    </w:p>
    <w:p w14:paraId="34CE4CC8" w14:textId="44F9BE48" w:rsidR="00FC109B" w:rsidRDefault="00FC109B" w:rsidP="00AE50C3">
      <w:pPr>
        <w:rPr>
          <w:szCs w:val="22"/>
        </w:rPr>
      </w:pPr>
      <w:r w:rsidRPr="00AE50C3">
        <w:rPr>
          <w:szCs w:val="22"/>
        </w:rPr>
        <w:t xml:space="preserve">Table </w:t>
      </w:r>
      <w:r w:rsidR="00AE50C3">
        <w:rPr>
          <w:szCs w:val="22"/>
        </w:rPr>
        <w:t>S</w:t>
      </w:r>
      <w:r w:rsidRPr="00AE50C3">
        <w:rPr>
          <w:szCs w:val="22"/>
        </w:rPr>
        <w:t>1. Paired samples t-test, post hoc comparisons, between all encoding conditions and effects sizes.</w:t>
      </w:r>
    </w:p>
    <w:p w14:paraId="69646D98" w14:textId="77777777" w:rsidR="00FC109B" w:rsidRDefault="00FC109B" w:rsidP="00FC109B">
      <w:pPr>
        <w:rPr>
          <w:szCs w:val="22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72"/>
        <w:gridCol w:w="2126"/>
        <w:gridCol w:w="1418"/>
        <w:gridCol w:w="1559"/>
        <w:gridCol w:w="1276"/>
      </w:tblGrid>
      <w:tr w:rsidR="00FC109B" w14:paraId="7D2B1AFB" w14:textId="77777777" w:rsidTr="00E12516">
        <w:tc>
          <w:tcPr>
            <w:tcW w:w="2972" w:type="dxa"/>
          </w:tcPr>
          <w:p w14:paraId="4CCD515C" w14:textId="77777777" w:rsidR="00FC109B" w:rsidRDefault="00FC109B" w:rsidP="00E12516">
            <w:pPr>
              <w:rPr>
                <w:szCs w:val="22"/>
              </w:rPr>
            </w:pPr>
            <w:r>
              <w:rPr>
                <w:szCs w:val="22"/>
              </w:rPr>
              <w:t>Comparisons of</w:t>
            </w:r>
          </w:p>
          <w:p w14:paraId="7BB71AE6" w14:textId="77777777" w:rsidR="00FC109B" w:rsidRPr="00624368" w:rsidRDefault="00FC109B" w:rsidP="00E12516">
            <w:pPr>
              <w:rPr>
                <w:szCs w:val="22"/>
              </w:rPr>
            </w:pPr>
            <w:r>
              <w:rPr>
                <w:szCs w:val="22"/>
              </w:rPr>
              <w:t>e</w:t>
            </w:r>
            <w:r w:rsidRPr="00624368">
              <w:rPr>
                <w:szCs w:val="22"/>
              </w:rPr>
              <w:t>ncoding conditions</w:t>
            </w:r>
            <w:r>
              <w:rPr>
                <w:szCs w:val="22"/>
              </w:rPr>
              <w:t xml:space="preserve"> </w:t>
            </w:r>
          </w:p>
        </w:tc>
        <w:tc>
          <w:tcPr>
            <w:tcW w:w="2126" w:type="dxa"/>
          </w:tcPr>
          <w:p w14:paraId="3A8FD9A6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Mean (SD)</w:t>
            </w:r>
          </w:p>
        </w:tc>
        <w:tc>
          <w:tcPr>
            <w:tcW w:w="1418" w:type="dxa"/>
          </w:tcPr>
          <w:p w14:paraId="3B9D84F4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r w:rsidRPr="00624368">
              <w:rPr>
                <w:szCs w:val="22"/>
              </w:rPr>
              <w:t>t-statistics</w:t>
            </w:r>
          </w:p>
        </w:tc>
        <w:tc>
          <w:tcPr>
            <w:tcW w:w="1559" w:type="dxa"/>
          </w:tcPr>
          <w:p w14:paraId="250261B4" w14:textId="77777777" w:rsidR="00FC109B" w:rsidRDefault="00FC109B" w:rsidP="00E12516">
            <w:pPr>
              <w:jc w:val="center"/>
              <w:rPr>
                <w:szCs w:val="22"/>
              </w:rPr>
            </w:pPr>
            <w:r w:rsidRPr="00624368">
              <w:rPr>
                <w:szCs w:val="22"/>
              </w:rPr>
              <w:t>p-values</w:t>
            </w:r>
          </w:p>
          <w:p w14:paraId="676B00CB" w14:textId="77777777" w:rsidR="00FC109B" w:rsidRPr="009269DA" w:rsidRDefault="00FC109B" w:rsidP="00E125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269DA">
              <w:rPr>
                <w:sz w:val="20"/>
                <w:szCs w:val="20"/>
              </w:rPr>
              <w:t>two-sided test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F0A53C0" w14:textId="77777777" w:rsidR="00FC109B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Effect sizes</w:t>
            </w:r>
          </w:p>
          <w:p w14:paraId="1A3BA4B9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Cohen’s d</w:t>
            </w:r>
          </w:p>
        </w:tc>
      </w:tr>
      <w:tr w:rsidR="00FC109B" w14:paraId="7EFEBF52" w14:textId="77777777" w:rsidTr="00E12516">
        <w:tc>
          <w:tcPr>
            <w:tcW w:w="2972" w:type="dxa"/>
          </w:tcPr>
          <w:p w14:paraId="79B6FDD9" w14:textId="77777777" w:rsidR="00FC109B" w:rsidRDefault="00FC109B" w:rsidP="00E12516">
            <w:pPr>
              <w:rPr>
                <w:szCs w:val="22"/>
              </w:rPr>
            </w:pPr>
            <w:r>
              <w:rPr>
                <w:szCs w:val="22"/>
              </w:rPr>
              <w:t xml:space="preserve">Performed task vs. Verbal </w:t>
            </w:r>
            <w:proofErr w:type="gramStart"/>
            <w:r>
              <w:rPr>
                <w:szCs w:val="22"/>
              </w:rPr>
              <w:t>task</w:t>
            </w:r>
            <w:proofErr w:type="gramEnd"/>
          </w:p>
          <w:p w14:paraId="7C3578F8" w14:textId="77777777" w:rsidR="00FC109B" w:rsidRPr="00624368" w:rsidRDefault="00FC109B" w:rsidP="00E12516">
            <w:pPr>
              <w:rPr>
                <w:szCs w:val="22"/>
              </w:rPr>
            </w:pPr>
          </w:p>
        </w:tc>
        <w:tc>
          <w:tcPr>
            <w:tcW w:w="2126" w:type="dxa"/>
          </w:tcPr>
          <w:p w14:paraId="2A6ECE23" w14:textId="77777777" w:rsidR="00FC109B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8.8 (1.8) vs. 8.0 (1.9)</w:t>
            </w:r>
          </w:p>
        </w:tc>
        <w:tc>
          <w:tcPr>
            <w:tcW w:w="1418" w:type="dxa"/>
          </w:tcPr>
          <w:p w14:paraId="77E6DAEB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proofErr w:type="gramStart"/>
            <w:r>
              <w:rPr>
                <w:szCs w:val="22"/>
              </w:rPr>
              <w:t>t(</w:t>
            </w:r>
            <w:proofErr w:type="gramEnd"/>
            <w:r>
              <w:rPr>
                <w:szCs w:val="22"/>
              </w:rPr>
              <w:t>99) = 3.22</w:t>
            </w:r>
          </w:p>
        </w:tc>
        <w:tc>
          <w:tcPr>
            <w:tcW w:w="1559" w:type="dxa"/>
          </w:tcPr>
          <w:p w14:paraId="6E697123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.002</w:t>
            </w:r>
          </w:p>
        </w:tc>
        <w:tc>
          <w:tcPr>
            <w:tcW w:w="1276" w:type="dxa"/>
          </w:tcPr>
          <w:p w14:paraId="5E265103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.322</w:t>
            </w:r>
          </w:p>
        </w:tc>
      </w:tr>
      <w:tr w:rsidR="00FC109B" w14:paraId="119E8265" w14:textId="77777777" w:rsidTr="00E12516">
        <w:tc>
          <w:tcPr>
            <w:tcW w:w="2972" w:type="dxa"/>
          </w:tcPr>
          <w:p w14:paraId="0DFEA7D3" w14:textId="77777777" w:rsidR="00FC109B" w:rsidRDefault="00FC109B" w:rsidP="00E12516">
            <w:pPr>
              <w:rPr>
                <w:szCs w:val="22"/>
              </w:rPr>
            </w:pPr>
            <w:r>
              <w:rPr>
                <w:szCs w:val="22"/>
              </w:rPr>
              <w:t xml:space="preserve">Performed task vs. </w:t>
            </w:r>
            <w:proofErr w:type="gramStart"/>
            <w:r>
              <w:rPr>
                <w:szCs w:val="22"/>
              </w:rPr>
              <w:t>Handwrite</w:t>
            </w:r>
            <w:proofErr w:type="gramEnd"/>
          </w:p>
          <w:p w14:paraId="7D7906DE" w14:textId="77777777" w:rsidR="00FC109B" w:rsidRPr="00624368" w:rsidRDefault="00FC109B" w:rsidP="00E12516">
            <w:pPr>
              <w:rPr>
                <w:szCs w:val="22"/>
              </w:rPr>
            </w:pPr>
          </w:p>
        </w:tc>
        <w:tc>
          <w:tcPr>
            <w:tcW w:w="2126" w:type="dxa"/>
          </w:tcPr>
          <w:p w14:paraId="27095BD9" w14:textId="77777777" w:rsidR="00FC109B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8.8 (1.8) vs. 6,2 (2.0)</w:t>
            </w:r>
          </w:p>
        </w:tc>
        <w:tc>
          <w:tcPr>
            <w:tcW w:w="1418" w:type="dxa"/>
          </w:tcPr>
          <w:p w14:paraId="2D156E92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proofErr w:type="gramStart"/>
            <w:r>
              <w:rPr>
                <w:szCs w:val="22"/>
              </w:rPr>
              <w:t>t(</w:t>
            </w:r>
            <w:proofErr w:type="gramEnd"/>
            <w:r>
              <w:rPr>
                <w:szCs w:val="22"/>
              </w:rPr>
              <w:t>99) = 10.75</w:t>
            </w:r>
          </w:p>
        </w:tc>
        <w:tc>
          <w:tcPr>
            <w:tcW w:w="1559" w:type="dxa"/>
          </w:tcPr>
          <w:p w14:paraId="2A3FAF9B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&lt; .001</w:t>
            </w:r>
          </w:p>
        </w:tc>
        <w:tc>
          <w:tcPr>
            <w:tcW w:w="1276" w:type="dxa"/>
          </w:tcPr>
          <w:p w14:paraId="68409B9B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.075</w:t>
            </w:r>
          </w:p>
        </w:tc>
      </w:tr>
      <w:tr w:rsidR="00FC109B" w14:paraId="1D5C06BD" w14:textId="77777777" w:rsidTr="00E12516">
        <w:tc>
          <w:tcPr>
            <w:tcW w:w="2972" w:type="dxa"/>
          </w:tcPr>
          <w:p w14:paraId="08FD248D" w14:textId="77777777" w:rsidR="00FC109B" w:rsidRDefault="00FC109B" w:rsidP="00E12516">
            <w:pPr>
              <w:rPr>
                <w:szCs w:val="22"/>
              </w:rPr>
            </w:pPr>
            <w:r>
              <w:rPr>
                <w:szCs w:val="22"/>
              </w:rPr>
              <w:t xml:space="preserve">Performed task vs. </w:t>
            </w:r>
            <w:proofErr w:type="gramStart"/>
            <w:r>
              <w:rPr>
                <w:szCs w:val="22"/>
              </w:rPr>
              <w:t>Keyboard</w:t>
            </w:r>
            <w:proofErr w:type="gramEnd"/>
          </w:p>
          <w:p w14:paraId="726FF01D" w14:textId="77777777" w:rsidR="00FC109B" w:rsidRPr="00624368" w:rsidRDefault="00FC109B" w:rsidP="00E12516">
            <w:pPr>
              <w:rPr>
                <w:szCs w:val="22"/>
              </w:rPr>
            </w:pPr>
          </w:p>
        </w:tc>
        <w:tc>
          <w:tcPr>
            <w:tcW w:w="2126" w:type="dxa"/>
          </w:tcPr>
          <w:p w14:paraId="4B5B7FE5" w14:textId="77777777" w:rsidR="00FC109B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8.8 (1.8) vs. 6.1 (2.1)</w:t>
            </w:r>
          </w:p>
        </w:tc>
        <w:tc>
          <w:tcPr>
            <w:tcW w:w="1418" w:type="dxa"/>
          </w:tcPr>
          <w:p w14:paraId="10465BAC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proofErr w:type="gramStart"/>
            <w:r>
              <w:rPr>
                <w:szCs w:val="22"/>
              </w:rPr>
              <w:t>t(</w:t>
            </w:r>
            <w:proofErr w:type="gramEnd"/>
            <w:r>
              <w:rPr>
                <w:szCs w:val="22"/>
              </w:rPr>
              <w:t>99) = 10.93</w:t>
            </w:r>
          </w:p>
        </w:tc>
        <w:tc>
          <w:tcPr>
            <w:tcW w:w="1559" w:type="dxa"/>
          </w:tcPr>
          <w:p w14:paraId="7637830A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&lt; .001</w:t>
            </w:r>
          </w:p>
        </w:tc>
        <w:tc>
          <w:tcPr>
            <w:tcW w:w="1276" w:type="dxa"/>
          </w:tcPr>
          <w:p w14:paraId="4AAB0141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.067</w:t>
            </w:r>
          </w:p>
        </w:tc>
      </w:tr>
      <w:tr w:rsidR="00FC109B" w14:paraId="027CAF88" w14:textId="77777777" w:rsidTr="00E12516">
        <w:tc>
          <w:tcPr>
            <w:tcW w:w="2972" w:type="dxa"/>
          </w:tcPr>
          <w:p w14:paraId="6E7B3841" w14:textId="77777777" w:rsidR="00FC109B" w:rsidRDefault="00FC109B" w:rsidP="00E12516">
            <w:pPr>
              <w:rPr>
                <w:szCs w:val="22"/>
              </w:rPr>
            </w:pPr>
            <w:r>
              <w:rPr>
                <w:szCs w:val="22"/>
              </w:rPr>
              <w:t xml:space="preserve">Verbal task vs. </w:t>
            </w:r>
            <w:proofErr w:type="gramStart"/>
            <w:r>
              <w:rPr>
                <w:szCs w:val="22"/>
              </w:rPr>
              <w:t>Handwrite</w:t>
            </w:r>
            <w:proofErr w:type="gramEnd"/>
          </w:p>
          <w:p w14:paraId="082A0D47" w14:textId="77777777" w:rsidR="00FC109B" w:rsidRPr="00624368" w:rsidRDefault="00FC109B" w:rsidP="00E12516">
            <w:pPr>
              <w:rPr>
                <w:szCs w:val="22"/>
              </w:rPr>
            </w:pPr>
          </w:p>
        </w:tc>
        <w:tc>
          <w:tcPr>
            <w:tcW w:w="2126" w:type="dxa"/>
          </w:tcPr>
          <w:p w14:paraId="504C136A" w14:textId="77777777" w:rsidR="00FC109B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8.0 (1.9) vs. 6,2 (2.0)</w:t>
            </w:r>
          </w:p>
        </w:tc>
        <w:tc>
          <w:tcPr>
            <w:tcW w:w="1418" w:type="dxa"/>
          </w:tcPr>
          <w:p w14:paraId="1191B34F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proofErr w:type="gramStart"/>
            <w:r>
              <w:rPr>
                <w:szCs w:val="22"/>
              </w:rPr>
              <w:t>t(</w:t>
            </w:r>
            <w:proofErr w:type="gramEnd"/>
            <w:r>
              <w:rPr>
                <w:szCs w:val="22"/>
              </w:rPr>
              <w:t>99) = 8.49</w:t>
            </w:r>
          </w:p>
        </w:tc>
        <w:tc>
          <w:tcPr>
            <w:tcW w:w="1559" w:type="dxa"/>
          </w:tcPr>
          <w:p w14:paraId="1D98A376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&lt; .001</w:t>
            </w:r>
          </w:p>
        </w:tc>
        <w:tc>
          <w:tcPr>
            <w:tcW w:w="1276" w:type="dxa"/>
          </w:tcPr>
          <w:p w14:paraId="03C39D78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.850</w:t>
            </w:r>
          </w:p>
        </w:tc>
      </w:tr>
      <w:tr w:rsidR="00FC109B" w14:paraId="16240DA3" w14:textId="77777777" w:rsidTr="00E12516">
        <w:tc>
          <w:tcPr>
            <w:tcW w:w="2972" w:type="dxa"/>
          </w:tcPr>
          <w:p w14:paraId="0466AAF5" w14:textId="77777777" w:rsidR="00FC109B" w:rsidRDefault="00FC109B" w:rsidP="00E12516">
            <w:pPr>
              <w:rPr>
                <w:szCs w:val="22"/>
              </w:rPr>
            </w:pPr>
            <w:r>
              <w:rPr>
                <w:szCs w:val="22"/>
              </w:rPr>
              <w:t>Verbal task vs. Keyboard</w:t>
            </w:r>
          </w:p>
          <w:p w14:paraId="71B93578" w14:textId="77777777" w:rsidR="00FC109B" w:rsidRPr="00624368" w:rsidRDefault="00FC109B" w:rsidP="00E12516">
            <w:pPr>
              <w:rPr>
                <w:szCs w:val="22"/>
              </w:rPr>
            </w:pPr>
          </w:p>
        </w:tc>
        <w:tc>
          <w:tcPr>
            <w:tcW w:w="2126" w:type="dxa"/>
          </w:tcPr>
          <w:p w14:paraId="694543D5" w14:textId="77777777" w:rsidR="00FC109B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8.0 (1.9) vs. 6,1 (2.1)</w:t>
            </w:r>
          </w:p>
        </w:tc>
        <w:tc>
          <w:tcPr>
            <w:tcW w:w="1418" w:type="dxa"/>
          </w:tcPr>
          <w:p w14:paraId="214835B2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proofErr w:type="gramStart"/>
            <w:r>
              <w:rPr>
                <w:szCs w:val="22"/>
              </w:rPr>
              <w:t>t(</w:t>
            </w:r>
            <w:proofErr w:type="gramEnd"/>
            <w:r>
              <w:rPr>
                <w:szCs w:val="22"/>
              </w:rPr>
              <w:t>99) = 8.07</w:t>
            </w:r>
          </w:p>
        </w:tc>
        <w:tc>
          <w:tcPr>
            <w:tcW w:w="1559" w:type="dxa"/>
          </w:tcPr>
          <w:p w14:paraId="6A40B60B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&lt; .001</w:t>
            </w:r>
          </w:p>
        </w:tc>
        <w:tc>
          <w:tcPr>
            <w:tcW w:w="1276" w:type="dxa"/>
          </w:tcPr>
          <w:p w14:paraId="4F94AFAB" w14:textId="77777777" w:rsidR="00FC109B" w:rsidRPr="00624368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.807</w:t>
            </w:r>
          </w:p>
        </w:tc>
      </w:tr>
      <w:tr w:rsidR="00FC109B" w14:paraId="48AE62D3" w14:textId="77777777" w:rsidTr="00E12516">
        <w:tc>
          <w:tcPr>
            <w:tcW w:w="2972" w:type="dxa"/>
          </w:tcPr>
          <w:p w14:paraId="002BE9E1" w14:textId="77777777" w:rsidR="00FC109B" w:rsidRDefault="00FC109B" w:rsidP="00E12516">
            <w:pPr>
              <w:rPr>
                <w:szCs w:val="22"/>
              </w:rPr>
            </w:pPr>
            <w:r>
              <w:rPr>
                <w:szCs w:val="22"/>
              </w:rPr>
              <w:t>Handwrite vs. Keyboard</w:t>
            </w:r>
          </w:p>
          <w:p w14:paraId="2FB8110A" w14:textId="77777777" w:rsidR="00FC109B" w:rsidRDefault="00FC109B" w:rsidP="00E12516">
            <w:pPr>
              <w:rPr>
                <w:szCs w:val="22"/>
              </w:rPr>
            </w:pPr>
          </w:p>
        </w:tc>
        <w:tc>
          <w:tcPr>
            <w:tcW w:w="2126" w:type="dxa"/>
          </w:tcPr>
          <w:p w14:paraId="43727E3B" w14:textId="77777777" w:rsidR="00FC109B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6,2 (2.0) vs. 6,1 (2.1) </w:t>
            </w:r>
          </w:p>
        </w:tc>
        <w:tc>
          <w:tcPr>
            <w:tcW w:w="1418" w:type="dxa"/>
          </w:tcPr>
          <w:p w14:paraId="1A617E3E" w14:textId="77777777" w:rsidR="00FC109B" w:rsidRDefault="00FC109B" w:rsidP="00E12516">
            <w:pPr>
              <w:jc w:val="center"/>
              <w:rPr>
                <w:szCs w:val="22"/>
              </w:rPr>
            </w:pPr>
            <w:proofErr w:type="gramStart"/>
            <w:r>
              <w:rPr>
                <w:szCs w:val="22"/>
              </w:rPr>
              <w:t>t(</w:t>
            </w:r>
            <w:proofErr w:type="gramEnd"/>
            <w:r>
              <w:rPr>
                <w:szCs w:val="22"/>
              </w:rPr>
              <w:t>99) = .452</w:t>
            </w:r>
          </w:p>
        </w:tc>
        <w:tc>
          <w:tcPr>
            <w:tcW w:w="1559" w:type="dxa"/>
          </w:tcPr>
          <w:p w14:paraId="2934DE13" w14:textId="77777777" w:rsidR="00FC109B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.652</w:t>
            </w:r>
          </w:p>
        </w:tc>
        <w:tc>
          <w:tcPr>
            <w:tcW w:w="1276" w:type="dxa"/>
          </w:tcPr>
          <w:p w14:paraId="6C3858AA" w14:textId="77777777" w:rsidR="00FC109B" w:rsidRDefault="00FC109B" w:rsidP="00E125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.045</w:t>
            </w:r>
          </w:p>
        </w:tc>
      </w:tr>
    </w:tbl>
    <w:p w14:paraId="6512163C" w14:textId="77777777" w:rsidR="00FC109B" w:rsidRDefault="00FC109B" w:rsidP="00FC109B">
      <w:pPr>
        <w:rPr>
          <w:szCs w:val="22"/>
        </w:rPr>
      </w:pPr>
    </w:p>
    <w:p w14:paraId="01EBF6FC" w14:textId="42B48825" w:rsidR="00FC109B" w:rsidRPr="00624368" w:rsidRDefault="00FC109B" w:rsidP="00FC109B">
      <w:pPr>
        <w:rPr>
          <w:sz w:val="20"/>
          <w:szCs w:val="20"/>
        </w:rPr>
      </w:pPr>
      <w:r w:rsidRPr="00624368">
        <w:rPr>
          <w:i/>
          <w:iCs/>
          <w:sz w:val="20"/>
          <w:szCs w:val="20"/>
        </w:rPr>
        <w:t xml:space="preserve">Note: </w:t>
      </w:r>
      <w:r>
        <w:rPr>
          <w:sz w:val="20"/>
          <w:szCs w:val="20"/>
        </w:rPr>
        <w:t>Bonferroni corrections for multiple comparisons made the criterion for a significant p-value &lt;.0083</w:t>
      </w:r>
    </w:p>
    <w:p w14:paraId="546EC656" w14:textId="77777777" w:rsidR="00FC109B" w:rsidRDefault="00FC109B" w:rsidP="00FC109B">
      <w:pPr>
        <w:rPr>
          <w:sz w:val="20"/>
          <w:szCs w:val="20"/>
        </w:rPr>
      </w:pPr>
    </w:p>
    <w:p w14:paraId="01C3470A" w14:textId="77777777" w:rsidR="00325423" w:rsidRDefault="00325423"/>
    <w:sectPr w:rsidR="00325423" w:rsidSect="009643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09B"/>
    <w:rsid w:val="00001995"/>
    <w:rsid w:val="00006CA7"/>
    <w:rsid w:val="00007AC8"/>
    <w:rsid w:val="00010BF5"/>
    <w:rsid w:val="000236F2"/>
    <w:rsid w:val="00023C2C"/>
    <w:rsid w:val="00033DF1"/>
    <w:rsid w:val="00036260"/>
    <w:rsid w:val="00066FDE"/>
    <w:rsid w:val="0008464A"/>
    <w:rsid w:val="00087E51"/>
    <w:rsid w:val="000940CB"/>
    <w:rsid w:val="00095D93"/>
    <w:rsid w:val="000962E6"/>
    <w:rsid w:val="000A36EE"/>
    <w:rsid w:val="000C018E"/>
    <w:rsid w:val="00104F82"/>
    <w:rsid w:val="001354E8"/>
    <w:rsid w:val="001412B9"/>
    <w:rsid w:val="00143602"/>
    <w:rsid w:val="0016783A"/>
    <w:rsid w:val="00167A79"/>
    <w:rsid w:val="00186403"/>
    <w:rsid w:val="0019166D"/>
    <w:rsid w:val="00193178"/>
    <w:rsid w:val="001945BF"/>
    <w:rsid w:val="001A5121"/>
    <w:rsid w:val="001C0686"/>
    <w:rsid w:val="001C0EDE"/>
    <w:rsid w:val="001D02EB"/>
    <w:rsid w:val="001E34F2"/>
    <w:rsid w:val="001E5C59"/>
    <w:rsid w:val="00202F5E"/>
    <w:rsid w:val="002252EB"/>
    <w:rsid w:val="00234593"/>
    <w:rsid w:val="00246E84"/>
    <w:rsid w:val="00250F0E"/>
    <w:rsid w:val="0025788F"/>
    <w:rsid w:val="00272833"/>
    <w:rsid w:val="00273D70"/>
    <w:rsid w:val="002745CB"/>
    <w:rsid w:val="00282AD9"/>
    <w:rsid w:val="002B720C"/>
    <w:rsid w:val="002C2A34"/>
    <w:rsid w:val="00300C23"/>
    <w:rsid w:val="00302F60"/>
    <w:rsid w:val="00303DD9"/>
    <w:rsid w:val="00325423"/>
    <w:rsid w:val="00325675"/>
    <w:rsid w:val="0034748C"/>
    <w:rsid w:val="00385E6B"/>
    <w:rsid w:val="003962BB"/>
    <w:rsid w:val="003B7B8E"/>
    <w:rsid w:val="003C3128"/>
    <w:rsid w:val="003E6F5B"/>
    <w:rsid w:val="003F37A2"/>
    <w:rsid w:val="003F398C"/>
    <w:rsid w:val="004002A9"/>
    <w:rsid w:val="00431E08"/>
    <w:rsid w:val="00444377"/>
    <w:rsid w:val="00444780"/>
    <w:rsid w:val="00450685"/>
    <w:rsid w:val="004609EE"/>
    <w:rsid w:val="00462C90"/>
    <w:rsid w:val="00480D83"/>
    <w:rsid w:val="004A00F3"/>
    <w:rsid w:val="004C6AC9"/>
    <w:rsid w:val="004D26EB"/>
    <w:rsid w:val="004F7059"/>
    <w:rsid w:val="005172F7"/>
    <w:rsid w:val="005208C0"/>
    <w:rsid w:val="00523E95"/>
    <w:rsid w:val="005307FD"/>
    <w:rsid w:val="00532401"/>
    <w:rsid w:val="00547CDE"/>
    <w:rsid w:val="00575EA4"/>
    <w:rsid w:val="005760E3"/>
    <w:rsid w:val="005976A6"/>
    <w:rsid w:val="005A5315"/>
    <w:rsid w:val="005B50FF"/>
    <w:rsid w:val="005C464D"/>
    <w:rsid w:val="005D54E8"/>
    <w:rsid w:val="005F40AC"/>
    <w:rsid w:val="006034D9"/>
    <w:rsid w:val="00610F3F"/>
    <w:rsid w:val="006127E2"/>
    <w:rsid w:val="00612F4A"/>
    <w:rsid w:val="006423A9"/>
    <w:rsid w:val="0064305E"/>
    <w:rsid w:val="006521BD"/>
    <w:rsid w:val="006526D0"/>
    <w:rsid w:val="00660C4A"/>
    <w:rsid w:val="00667313"/>
    <w:rsid w:val="00673FBF"/>
    <w:rsid w:val="006A3643"/>
    <w:rsid w:val="006A7EEB"/>
    <w:rsid w:val="006B276A"/>
    <w:rsid w:val="006E162C"/>
    <w:rsid w:val="006F0A89"/>
    <w:rsid w:val="006F0C29"/>
    <w:rsid w:val="006F0FFF"/>
    <w:rsid w:val="006F26EC"/>
    <w:rsid w:val="006F337C"/>
    <w:rsid w:val="006F5E2F"/>
    <w:rsid w:val="00702DD9"/>
    <w:rsid w:val="00706DB2"/>
    <w:rsid w:val="0072059D"/>
    <w:rsid w:val="00725170"/>
    <w:rsid w:val="0072582E"/>
    <w:rsid w:val="007426A5"/>
    <w:rsid w:val="007476DA"/>
    <w:rsid w:val="00755B49"/>
    <w:rsid w:val="007625EB"/>
    <w:rsid w:val="007633A1"/>
    <w:rsid w:val="00795079"/>
    <w:rsid w:val="007A71E3"/>
    <w:rsid w:val="007B59B2"/>
    <w:rsid w:val="007C6F65"/>
    <w:rsid w:val="007D54ED"/>
    <w:rsid w:val="007F56CD"/>
    <w:rsid w:val="0080264B"/>
    <w:rsid w:val="00812030"/>
    <w:rsid w:val="008139A6"/>
    <w:rsid w:val="008240B1"/>
    <w:rsid w:val="0082668D"/>
    <w:rsid w:val="00834AF4"/>
    <w:rsid w:val="00843F8A"/>
    <w:rsid w:val="00861A02"/>
    <w:rsid w:val="008832EB"/>
    <w:rsid w:val="00883BCD"/>
    <w:rsid w:val="00886251"/>
    <w:rsid w:val="00894F45"/>
    <w:rsid w:val="008A1C7C"/>
    <w:rsid w:val="008C0ACB"/>
    <w:rsid w:val="008C5CD8"/>
    <w:rsid w:val="008C6F98"/>
    <w:rsid w:val="008F1B27"/>
    <w:rsid w:val="00917838"/>
    <w:rsid w:val="00932F6D"/>
    <w:rsid w:val="00942306"/>
    <w:rsid w:val="00961C3B"/>
    <w:rsid w:val="009643ED"/>
    <w:rsid w:val="009804BB"/>
    <w:rsid w:val="009813AA"/>
    <w:rsid w:val="00983CEA"/>
    <w:rsid w:val="00983F00"/>
    <w:rsid w:val="009A3B3A"/>
    <w:rsid w:val="009A7979"/>
    <w:rsid w:val="009B5A0F"/>
    <w:rsid w:val="009C0D12"/>
    <w:rsid w:val="009C395C"/>
    <w:rsid w:val="009F5123"/>
    <w:rsid w:val="00A207B5"/>
    <w:rsid w:val="00A647D8"/>
    <w:rsid w:val="00A7167C"/>
    <w:rsid w:val="00AB0260"/>
    <w:rsid w:val="00AC11A0"/>
    <w:rsid w:val="00AC1F63"/>
    <w:rsid w:val="00AD33EE"/>
    <w:rsid w:val="00AD49A6"/>
    <w:rsid w:val="00AE50C3"/>
    <w:rsid w:val="00AF7CF0"/>
    <w:rsid w:val="00B0221C"/>
    <w:rsid w:val="00B036E1"/>
    <w:rsid w:val="00B1760D"/>
    <w:rsid w:val="00B344C7"/>
    <w:rsid w:val="00B42E3E"/>
    <w:rsid w:val="00B73C74"/>
    <w:rsid w:val="00B95A08"/>
    <w:rsid w:val="00BA5631"/>
    <w:rsid w:val="00BA5D1D"/>
    <w:rsid w:val="00BA6B03"/>
    <w:rsid w:val="00BB7EBD"/>
    <w:rsid w:val="00BC1B34"/>
    <w:rsid w:val="00BC425E"/>
    <w:rsid w:val="00BC4910"/>
    <w:rsid w:val="00BC7685"/>
    <w:rsid w:val="00BC7B1D"/>
    <w:rsid w:val="00BD54BC"/>
    <w:rsid w:val="00BE4A5D"/>
    <w:rsid w:val="00BE7911"/>
    <w:rsid w:val="00BE79F9"/>
    <w:rsid w:val="00BF0CA4"/>
    <w:rsid w:val="00C0546B"/>
    <w:rsid w:val="00C056BB"/>
    <w:rsid w:val="00C23439"/>
    <w:rsid w:val="00C32D71"/>
    <w:rsid w:val="00C33614"/>
    <w:rsid w:val="00C400BB"/>
    <w:rsid w:val="00C420A9"/>
    <w:rsid w:val="00C42414"/>
    <w:rsid w:val="00C50946"/>
    <w:rsid w:val="00C53395"/>
    <w:rsid w:val="00C94BC2"/>
    <w:rsid w:val="00CA468C"/>
    <w:rsid w:val="00CC282D"/>
    <w:rsid w:val="00CC670C"/>
    <w:rsid w:val="00CC789A"/>
    <w:rsid w:val="00CD52E3"/>
    <w:rsid w:val="00CE37A7"/>
    <w:rsid w:val="00CF1B2B"/>
    <w:rsid w:val="00D061D9"/>
    <w:rsid w:val="00D070A7"/>
    <w:rsid w:val="00D1074C"/>
    <w:rsid w:val="00D179E5"/>
    <w:rsid w:val="00D229F5"/>
    <w:rsid w:val="00D23A9E"/>
    <w:rsid w:val="00D450B5"/>
    <w:rsid w:val="00D463C4"/>
    <w:rsid w:val="00D61652"/>
    <w:rsid w:val="00D6334B"/>
    <w:rsid w:val="00D705ED"/>
    <w:rsid w:val="00D74318"/>
    <w:rsid w:val="00D97A81"/>
    <w:rsid w:val="00DA0DCA"/>
    <w:rsid w:val="00DA7547"/>
    <w:rsid w:val="00DB083F"/>
    <w:rsid w:val="00DB38E2"/>
    <w:rsid w:val="00DB6E8B"/>
    <w:rsid w:val="00DD25E3"/>
    <w:rsid w:val="00DE05D1"/>
    <w:rsid w:val="00DF1385"/>
    <w:rsid w:val="00E05538"/>
    <w:rsid w:val="00E225CC"/>
    <w:rsid w:val="00E276B8"/>
    <w:rsid w:val="00E51DE0"/>
    <w:rsid w:val="00E66773"/>
    <w:rsid w:val="00E81239"/>
    <w:rsid w:val="00E865E1"/>
    <w:rsid w:val="00E94393"/>
    <w:rsid w:val="00E965AF"/>
    <w:rsid w:val="00E970C4"/>
    <w:rsid w:val="00EA2D92"/>
    <w:rsid w:val="00EB0D7A"/>
    <w:rsid w:val="00ED53AC"/>
    <w:rsid w:val="00EE2CA5"/>
    <w:rsid w:val="00EF34DA"/>
    <w:rsid w:val="00EF464E"/>
    <w:rsid w:val="00F0469A"/>
    <w:rsid w:val="00F22057"/>
    <w:rsid w:val="00F23335"/>
    <w:rsid w:val="00F2744E"/>
    <w:rsid w:val="00F42AE8"/>
    <w:rsid w:val="00F439C5"/>
    <w:rsid w:val="00F46407"/>
    <w:rsid w:val="00F518D0"/>
    <w:rsid w:val="00F52AFC"/>
    <w:rsid w:val="00F5736A"/>
    <w:rsid w:val="00F661E6"/>
    <w:rsid w:val="00FB3397"/>
    <w:rsid w:val="00FB474C"/>
    <w:rsid w:val="00FB7AA9"/>
    <w:rsid w:val="00FC109B"/>
    <w:rsid w:val="00FE7461"/>
    <w:rsid w:val="00FF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86957D"/>
  <w15:chartTrackingRefBased/>
  <w15:docId w15:val="{E82DCB96-8168-EF49-9EDE-7959DDFED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09B"/>
    <w:rPr>
      <w:kern w:val="0"/>
      <w:sz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09B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ran Söderlund</dc:creator>
  <cp:keywords/>
  <dc:description/>
  <cp:lastModifiedBy>Göran Söderlund</cp:lastModifiedBy>
  <cp:revision>2</cp:revision>
  <dcterms:created xsi:type="dcterms:W3CDTF">2023-07-05T13:18:00Z</dcterms:created>
  <dcterms:modified xsi:type="dcterms:W3CDTF">2023-07-05T13:18:00Z</dcterms:modified>
</cp:coreProperties>
</file>